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mode of inheritance in tetraploid cut roses, C. F. S. Koning-Boucoiran et al. TAG, submitted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  <w:color w:val="000000"/>
          <w:sz w:val="20"/>
          <w:szCs w:val="20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 w:eastAsia="en-GB"/>
        </w:rPr>
        <w:t>WUR- Plant Breeding, P.O. Box 16, 6700 AA Wageningen, The Netherlands. carole.boucoiran@wur.n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SM 1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escription of the reaction mixtures used to perform the PCR amplifications in a total volume of 20 µ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720"/>
        <w:gridCol w:w="720"/>
        <w:gridCol w:w="720"/>
        <w:gridCol w:w="840"/>
        <w:gridCol w:w="3240"/>
      </w:tblGrid>
      <w:tr>
        <w:trPr>
          <w:trHeight w:val="270" w:hRule="atLeast"/>
        </w:trPr>
        <w:tc>
          <w:tcPr>
            <w:tcW w:w="2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CR mix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*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*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*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**</w:t>
            </w:r>
          </w:p>
        </w:tc>
        <w:tc>
          <w:tcPr>
            <w:tcW w:w="3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imer Forward (p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to 6</w:t>
            </w:r>
          </w:p>
        </w:tc>
        <w:tc>
          <w:tcPr>
            <w:tcW w:w="3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imer Reverse (pmo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to 6</w:t>
            </w:r>
          </w:p>
        </w:tc>
        <w:tc>
          <w:tcPr>
            <w:tcW w:w="3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NTP (µM each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3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aq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DNA polymerase (Unit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3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gC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mM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ction buffer (mM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omic DNA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* Super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aq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DNA polymerase and Super reaction buffer (Sphaero-q, The Netherlands)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** Goldstar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aq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DNA polymerase and Goldstar reaction buffer (Eurogentec, The Netherlands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Arial"/>
      <w:color w:val="auto"/>
      <w:sz w:val="17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2:03:00Z</dcterms:created>
  <dc:creator>Boucoiran, Carole</dc:creator>
  <dc:description/>
  <cp:keywords/>
  <dc:language>en-US</dc:language>
  <cp:lastModifiedBy>Boucoiran, Carole</cp:lastModifiedBy>
  <dcterms:modified xsi:type="dcterms:W3CDTF">2011-10-07T12:25:00Z</dcterms:modified>
  <cp:revision>1</cp:revision>
  <dc:subject/>
  <dc:title/>
</cp:coreProperties>
</file>